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74D2E" w14:textId="77777777" w:rsidR="008B4686" w:rsidRPr="00B72989" w:rsidRDefault="008B4686" w:rsidP="008B4686">
      <w:pPr>
        <w:rPr>
          <w:rFonts w:ascii="Arial" w:hAnsi="Arial" w:cs="Arial"/>
          <w:b/>
          <w:sz w:val="22"/>
          <w:szCs w:val="22"/>
          <w:lang w:val="en-GB"/>
        </w:rPr>
      </w:pPr>
      <w:r w:rsidRPr="00B72989">
        <w:rPr>
          <w:rFonts w:ascii="Arial" w:hAnsi="Arial" w:cs="Arial"/>
          <w:b/>
          <w:sz w:val="22"/>
          <w:szCs w:val="22"/>
          <w:lang w:val="en-GB"/>
        </w:rPr>
        <w:t>Complications and survival after Ivor-Lewis esophagectomy</w:t>
      </w:r>
    </w:p>
    <w:p w14:paraId="44E8B663" w14:textId="77777777" w:rsidR="008B4686" w:rsidRPr="00B72989" w:rsidRDefault="008B4686" w:rsidP="008B4686">
      <w:pPr>
        <w:rPr>
          <w:rFonts w:ascii="Arial" w:hAnsi="Arial" w:cs="Arial"/>
          <w:bCs/>
          <w:sz w:val="22"/>
          <w:szCs w:val="22"/>
          <w:lang w:val="en-GB"/>
        </w:rPr>
      </w:pPr>
    </w:p>
    <w:p w14:paraId="03D8283E" w14:textId="77777777" w:rsidR="005042BE" w:rsidRPr="00FF586B" w:rsidRDefault="005042BE" w:rsidP="005042BE">
      <w:pPr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</w:pP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Abu </w:t>
      </w:r>
      <w:proofErr w:type="spellStart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Hejleh</w:t>
      </w:r>
      <w:proofErr w:type="spellEnd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A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Lemties</w:t>
      </w:r>
      <w:proofErr w:type="spellEnd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J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, Kreutzer I</w:t>
      </w:r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Wirsik</w:t>
      </w:r>
      <w:proofErr w:type="spellEnd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N.M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, Krauss D.T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,</w:t>
      </w:r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orabi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S.</w:t>
      </w:r>
      <w:r w:rsidRPr="00C2245C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2</w:t>
      </w:r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Jung J-O</w:t>
      </w:r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chröder</w:t>
      </w:r>
      <w:proofErr w:type="spellEnd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W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,</w:t>
      </w:r>
      <w:r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3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chlößer</w:t>
      </w:r>
      <w:proofErr w:type="spellEnd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H. A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, Schmidt T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, Fuchs H.F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r w:rsidRPr="00FF586B">
        <w:rPr>
          <w:rFonts w:ascii="Arial" w:hAnsi="Arial" w:cs="Arial"/>
          <w:color w:val="000000" w:themeColor="text1"/>
          <w:sz w:val="20"/>
          <w:szCs w:val="20"/>
          <w:lang w:val="en-GB"/>
        </w:rPr>
        <w:t>Bruns C.J.</w:t>
      </w:r>
      <w:r w:rsidRPr="00FF586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Schiffmann</w:t>
      </w:r>
      <w:proofErr w:type="spellEnd"/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L.M.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FF586B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</w:t>
      </w:r>
    </w:p>
    <w:p w14:paraId="168C7811" w14:textId="77777777" w:rsidR="005042BE" w:rsidRPr="00FF586B" w:rsidRDefault="005042BE" w:rsidP="005042BE">
      <w:pP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</w:pPr>
    </w:p>
    <w:p w14:paraId="25E6D7BA" w14:textId="77777777" w:rsidR="005042BE" w:rsidRDefault="005042BE" w:rsidP="005042BE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FF586B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FF586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Department of General, Visceral, Thoracic and Transplantation Surgery, Faculty of Medicine and University Hospital Cologne, University of Cologne, Cologne, Germany.</w:t>
      </w:r>
    </w:p>
    <w:p w14:paraId="23EED336" w14:textId="77777777" w:rsidR="005042BE" w:rsidRDefault="005042BE" w:rsidP="005042BE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1C2993E3" w14:textId="77777777" w:rsidR="005042BE" w:rsidRPr="00190FC2" w:rsidRDefault="005042BE" w:rsidP="005042BE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C2245C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Pr="00C2245C">
        <w:rPr>
          <w:rFonts w:ascii="Arial" w:hAnsi="Arial" w:cs="Arial"/>
          <w:color w:val="000000" w:themeColor="text1"/>
          <w:sz w:val="18"/>
          <w:szCs w:val="18"/>
          <w:lang w:val="en-US"/>
        </w:rPr>
        <w:t>Department of Anesthesiology and Intensive Care Medicine, Medical Faculty of Cologne University, University Hospital of Cologne, Cologne, Germany.</w:t>
      </w:r>
      <w:r w:rsidRPr="00C2245C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 </w:t>
      </w:r>
    </w:p>
    <w:p w14:paraId="021B3A12" w14:textId="77777777" w:rsidR="005042BE" w:rsidRPr="00FF586B" w:rsidRDefault="005042BE" w:rsidP="005042BE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698F6668" w14:textId="77777777" w:rsidR="005042BE" w:rsidRDefault="005042BE" w:rsidP="005042BE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3</w:t>
      </w:r>
      <w:r w:rsidRPr="00FF586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Department of General, Visceral and Oncological Surgery, University Hospital Wuppertal, University of Witten-</w:t>
      </w:r>
      <w:proofErr w:type="spellStart"/>
      <w:r w:rsidRPr="00FF586B">
        <w:rPr>
          <w:rFonts w:ascii="Arial" w:hAnsi="Arial" w:cs="Arial"/>
          <w:color w:val="000000" w:themeColor="text1"/>
          <w:sz w:val="18"/>
          <w:szCs w:val="18"/>
          <w:lang w:val="en-GB"/>
        </w:rPr>
        <w:t>Herdecke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en-GB"/>
        </w:rPr>
        <w:t>, Wuppertal, Germany.</w:t>
      </w:r>
    </w:p>
    <w:p w14:paraId="6EC7DEFE" w14:textId="77777777" w:rsidR="00E93849" w:rsidRPr="005042BE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04C29B35" w14:textId="2E8A4560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C44CE3">
        <w:rPr>
          <w:rFonts w:cstheme="minorHAnsi"/>
          <w:b/>
          <w:color w:val="212121"/>
          <w:sz w:val="21"/>
          <w:szCs w:val="21"/>
          <w:lang w:val="en-US"/>
        </w:rPr>
        <w:t xml:space="preserve">: </w:t>
      </w:r>
      <w:proofErr w:type="spellStart"/>
      <w:r w:rsidR="00C44CE3" w:rsidRPr="00C44CE3">
        <w:rPr>
          <w:rFonts w:asciiTheme="majorHAnsi" w:hAnsiTheme="majorHAnsi" w:cstheme="majorHAnsi"/>
          <w:b/>
          <w:sz w:val="20"/>
          <w:szCs w:val="20"/>
          <w:lang w:val="en-GB"/>
        </w:rPr>
        <w:t>Schiffmann</w:t>
      </w:r>
      <w:proofErr w:type="spellEnd"/>
      <w:r w:rsidR="00C44CE3" w:rsidRPr="00C44CE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L.M.</w:t>
      </w:r>
      <w:r w:rsidR="00C44CE3"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F37984" w14:paraId="7CFE0F69" w14:textId="77777777" w:rsidTr="00C833A3">
        <w:tc>
          <w:tcPr>
            <w:tcW w:w="4721" w:type="dxa"/>
          </w:tcPr>
          <w:p w14:paraId="6DECC5CA" w14:textId="2F3E1959" w:rsidR="00F37984" w:rsidRDefault="00F37984" w:rsidP="00F37984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2F6CD397" w14:textId="6B104B2A" w:rsidR="00F37984" w:rsidRPr="00E01251" w:rsidRDefault="00F37984" w:rsidP="00F3798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C40EF">
              <w:rPr>
                <w:i/>
                <w:iCs/>
                <w:lang w:val="en-US"/>
              </w:rPr>
              <w:t>5</w:t>
            </w:r>
          </w:p>
        </w:tc>
      </w:tr>
      <w:tr w:rsidR="00F37984" w14:paraId="4A764258" w14:textId="77777777" w:rsidTr="00C833A3">
        <w:tc>
          <w:tcPr>
            <w:tcW w:w="4721" w:type="dxa"/>
          </w:tcPr>
          <w:p w14:paraId="39A21AE4" w14:textId="6A2AB1E2" w:rsidR="00F37984" w:rsidRDefault="00BA0862" w:rsidP="00F37984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</w:t>
            </w:r>
            <w:r w:rsidR="00F37984">
              <w:rPr>
                <w:lang w:val="en-US"/>
              </w:rPr>
              <w:t xml:space="preserve"> S2</w:t>
            </w:r>
          </w:p>
        </w:tc>
        <w:tc>
          <w:tcPr>
            <w:tcW w:w="4721" w:type="dxa"/>
          </w:tcPr>
          <w:p w14:paraId="1AEE7E76" w14:textId="5775C4C1" w:rsidR="00F37984" w:rsidRPr="00E01251" w:rsidRDefault="00F37984" w:rsidP="00F37984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C40EF">
              <w:rPr>
                <w:i/>
                <w:iCs/>
                <w:lang w:val="en-US"/>
              </w:rPr>
              <w:t>5</w:t>
            </w:r>
          </w:p>
        </w:tc>
      </w:tr>
      <w:tr w:rsidR="00044AEE" w14:paraId="11879E84" w14:textId="77777777" w:rsidTr="00C833A3">
        <w:tc>
          <w:tcPr>
            <w:tcW w:w="4721" w:type="dxa"/>
          </w:tcPr>
          <w:p w14:paraId="3AC85443" w14:textId="01D6316D" w:rsidR="00044AEE" w:rsidRDefault="00044AEE" w:rsidP="00044AE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3</w:t>
            </w:r>
          </w:p>
        </w:tc>
        <w:tc>
          <w:tcPr>
            <w:tcW w:w="4721" w:type="dxa"/>
          </w:tcPr>
          <w:p w14:paraId="3255681B" w14:textId="108AFF64" w:rsidR="00044AEE" w:rsidRDefault="00044AEE" w:rsidP="00044A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F160EF">
              <w:rPr>
                <w:i/>
                <w:iCs/>
                <w:lang w:val="en-US"/>
              </w:rPr>
              <w:t>11</w:t>
            </w:r>
          </w:p>
        </w:tc>
      </w:tr>
      <w:tr w:rsidR="00044AEE" w:rsidRPr="00BA67BD" w14:paraId="61AF219E" w14:textId="77777777" w:rsidTr="00C833A3">
        <w:tc>
          <w:tcPr>
            <w:tcW w:w="4721" w:type="dxa"/>
          </w:tcPr>
          <w:p w14:paraId="5FF31267" w14:textId="66CE0518" w:rsidR="00044AEE" w:rsidRPr="009804EA" w:rsidRDefault="00044AEE" w:rsidP="00044AEE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044AEE" w:rsidRPr="00E01251" w:rsidRDefault="00044AEE" w:rsidP="00044A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044AEE" w14:paraId="3D685A24" w14:textId="77777777" w:rsidTr="00C833A3">
        <w:tc>
          <w:tcPr>
            <w:tcW w:w="4721" w:type="dxa"/>
          </w:tcPr>
          <w:p w14:paraId="21FEA775" w14:textId="4D75E3C4" w:rsidR="00044AEE" w:rsidRDefault="00044AEE" w:rsidP="00044AE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0CEC5CEE" w:rsidR="00044AEE" w:rsidRPr="00E01251" w:rsidRDefault="00044AEE" w:rsidP="00044A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82866">
              <w:rPr>
                <w:i/>
                <w:iCs/>
                <w:lang w:val="en-US"/>
              </w:rPr>
              <w:t>2</w:t>
            </w:r>
            <w:r w:rsidR="00532933">
              <w:rPr>
                <w:i/>
                <w:iCs/>
                <w:lang w:val="en-US"/>
              </w:rPr>
              <w:t>1</w:t>
            </w:r>
          </w:p>
        </w:tc>
      </w:tr>
      <w:tr w:rsidR="00044AEE" w14:paraId="0C72C886" w14:textId="77777777" w:rsidTr="00C833A3">
        <w:tc>
          <w:tcPr>
            <w:tcW w:w="4721" w:type="dxa"/>
          </w:tcPr>
          <w:p w14:paraId="2F954134" w14:textId="216C4776" w:rsidR="00044AEE" w:rsidRDefault="004D0CB9" w:rsidP="00044AE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igure </w:t>
            </w:r>
            <w:r w:rsidR="00044AEE">
              <w:rPr>
                <w:lang w:val="en-US"/>
              </w:rPr>
              <w:t>S2</w:t>
            </w:r>
          </w:p>
        </w:tc>
        <w:tc>
          <w:tcPr>
            <w:tcW w:w="4721" w:type="dxa"/>
          </w:tcPr>
          <w:p w14:paraId="0BF33632" w14:textId="69C2E964" w:rsidR="00044AEE" w:rsidRPr="00E01251" w:rsidRDefault="00044AEE" w:rsidP="00044AE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32933">
              <w:rPr>
                <w:i/>
                <w:iCs/>
                <w:lang w:val="en-US"/>
              </w:rPr>
              <w:t>22</w:t>
            </w:r>
          </w:p>
        </w:tc>
      </w:tr>
      <w:tr w:rsidR="004D0CB9" w14:paraId="3E1DEBBE" w14:textId="77777777" w:rsidTr="00C833A3">
        <w:tc>
          <w:tcPr>
            <w:tcW w:w="4721" w:type="dxa"/>
          </w:tcPr>
          <w:p w14:paraId="0B9FC710" w14:textId="7D7EF778" w:rsidR="004D0CB9" w:rsidRDefault="004D0CB9" w:rsidP="004D0CB9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3</w:t>
            </w:r>
          </w:p>
        </w:tc>
        <w:tc>
          <w:tcPr>
            <w:tcW w:w="4721" w:type="dxa"/>
          </w:tcPr>
          <w:p w14:paraId="0BA46E08" w14:textId="0A87A9F5" w:rsidR="004D0CB9" w:rsidRDefault="004D0CB9" w:rsidP="004D0CB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22/23</w:t>
            </w:r>
          </w:p>
        </w:tc>
      </w:tr>
    </w:tbl>
    <w:p w14:paraId="0B7F25B3" w14:textId="39C53FBA" w:rsidR="00BA67BD" w:rsidRDefault="00BA67BD" w:rsidP="00DF0C87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tbl>
      <w:tblPr>
        <w:tblStyle w:val="Tabellenraster"/>
        <w:tblpPr w:leftFromText="141" w:rightFromText="141" w:vertAnchor="page" w:horzAnchor="margin" w:tblpY="1748"/>
        <w:tblW w:w="8218" w:type="dxa"/>
        <w:tblLayout w:type="fixed"/>
        <w:tblLook w:val="04A0" w:firstRow="1" w:lastRow="0" w:firstColumn="1" w:lastColumn="0" w:noHBand="0" w:noVBand="1"/>
      </w:tblPr>
      <w:tblGrid>
        <w:gridCol w:w="3964"/>
        <w:gridCol w:w="1418"/>
        <w:gridCol w:w="1418"/>
        <w:gridCol w:w="1418"/>
      </w:tblGrid>
      <w:tr w:rsidR="007E75D5" w:rsidRPr="00471D69" w14:paraId="6442DB65" w14:textId="77777777" w:rsidTr="007E75D5">
        <w:trPr>
          <w:cantSplit/>
          <w:trHeight w:val="58"/>
        </w:trPr>
        <w:tc>
          <w:tcPr>
            <w:tcW w:w="3964" w:type="dxa"/>
          </w:tcPr>
          <w:p w14:paraId="168C5287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omplications</w:t>
            </w:r>
          </w:p>
        </w:tc>
        <w:tc>
          <w:tcPr>
            <w:tcW w:w="1418" w:type="dxa"/>
            <w:vAlign w:val="center"/>
          </w:tcPr>
          <w:p w14:paraId="2046C35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AEG n (%)</w:t>
            </w:r>
          </w:p>
        </w:tc>
        <w:tc>
          <w:tcPr>
            <w:tcW w:w="1418" w:type="dxa"/>
            <w:vAlign w:val="center"/>
          </w:tcPr>
          <w:p w14:paraId="55BF855D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PEC n (%)</w:t>
            </w:r>
          </w:p>
        </w:tc>
        <w:tc>
          <w:tcPr>
            <w:tcW w:w="1418" w:type="dxa"/>
            <w:vAlign w:val="center"/>
          </w:tcPr>
          <w:p w14:paraId="2F6C2E8E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GB"/>
              </w:rPr>
              <w:t>p</w:t>
            </w: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value</w:t>
            </w:r>
          </w:p>
        </w:tc>
      </w:tr>
      <w:tr w:rsidR="007E75D5" w:rsidRPr="00471D69" w14:paraId="5BB34AF4" w14:textId="77777777" w:rsidTr="007E75D5">
        <w:trPr>
          <w:cantSplit/>
          <w:trHeight w:val="58"/>
        </w:trPr>
        <w:tc>
          <w:tcPr>
            <w:tcW w:w="3964" w:type="dxa"/>
          </w:tcPr>
          <w:p w14:paraId="73E79B6A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Total</w:t>
            </w:r>
          </w:p>
        </w:tc>
        <w:tc>
          <w:tcPr>
            <w:tcW w:w="1418" w:type="dxa"/>
            <w:vAlign w:val="center"/>
          </w:tcPr>
          <w:p w14:paraId="174216A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585</w:t>
            </w:r>
          </w:p>
        </w:tc>
        <w:tc>
          <w:tcPr>
            <w:tcW w:w="1418" w:type="dxa"/>
            <w:vAlign w:val="center"/>
          </w:tcPr>
          <w:p w14:paraId="5D6C3379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47</w:t>
            </w:r>
          </w:p>
        </w:tc>
        <w:tc>
          <w:tcPr>
            <w:tcW w:w="1418" w:type="dxa"/>
          </w:tcPr>
          <w:p w14:paraId="1AFFA03F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</w:p>
        </w:tc>
      </w:tr>
      <w:tr w:rsidR="007E75D5" w:rsidRPr="00471D69" w14:paraId="63BB715E" w14:textId="77777777" w:rsidTr="007E75D5">
        <w:trPr>
          <w:cantSplit/>
          <w:trHeight w:val="58"/>
        </w:trPr>
        <w:tc>
          <w:tcPr>
            <w:tcW w:w="3964" w:type="dxa"/>
          </w:tcPr>
          <w:p w14:paraId="084F6A14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lavien-Dindo</w:t>
            </w:r>
            <w:proofErr w:type="spellEnd"/>
          </w:p>
          <w:p w14:paraId="69A54945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</w:t>
            </w:r>
          </w:p>
          <w:p w14:paraId="04F8CB44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I</w:t>
            </w:r>
          </w:p>
          <w:p w14:paraId="579A9218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II</w:t>
            </w:r>
          </w:p>
          <w:p w14:paraId="5FE38ADE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IIIa</w:t>
            </w:r>
          </w:p>
          <w:p w14:paraId="375352EC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IIIb</w:t>
            </w:r>
            <w:proofErr w:type="spellEnd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br/>
              <w:t>I</w:t>
            </w:r>
            <w:r w:rsidRPr="00EB2AD7">
              <w:rPr>
                <w:rFonts w:ascii="Arial" w:hAnsi="Arial" w:cs="Arial"/>
                <w:sz w:val="21"/>
                <w:szCs w:val="21"/>
                <w:lang w:val="en-GB"/>
              </w:rPr>
              <w:t>v</w:t>
            </w: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a</w:t>
            </w:r>
          </w:p>
          <w:p w14:paraId="12A0ED45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I</w:t>
            </w:r>
            <w:r w:rsidRPr="00EB2AD7">
              <w:rPr>
                <w:rFonts w:ascii="Arial" w:hAnsi="Arial" w:cs="Arial"/>
                <w:sz w:val="21"/>
                <w:szCs w:val="21"/>
                <w:lang w:val="en-GB"/>
              </w:rPr>
              <w:t>v</w:t>
            </w: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b</w:t>
            </w:r>
            <w:proofErr w:type="spellEnd"/>
          </w:p>
          <w:p w14:paraId="42BB391F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V</w:t>
            </w:r>
          </w:p>
        </w:tc>
        <w:tc>
          <w:tcPr>
            <w:tcW w:w="1418" w:type="dxa"/>
            <w:vAlign w:val="center"/>
          </w:tcPr>
          <w:p w14:paraId="238B37ED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</w:p>
          <w:p w14:paraId="2EED3486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22 (37.9)</w:t>
            </w:r>
          </w:p>
          <w:p w14:paraId="5D04BFB6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2 (3.8)</w:t>
            </w:r>
          </w:p>
          <w:p w14:paraId="1A3B8A74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47 (8)</w:t>
            </w:r>
          </w:p>
          <w:p w14:paraId="793B35BD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09 (35.7)</w:t>
            </w:r>
          </w:p>
          <w:p w14:paraId="6F899D4D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40 (6.8)</w:t>
            </w:r>
          </w:p>
          <w:p w14:paraId="0D6486BE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32 (5.5)</w:t>
            </w:r>
          </w:p>
          <w:p w14:paraId="6491CC9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1 (1.9)</w:t>
            </w:r>
          </w:p>
          <w:p w14:paraId="48618A3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 (0.2)</w:t>
            </w:r>
          </w:p>
        </w:tc>
        <w:tc>
          <w:tcPr>
            <w:tcW w:w="1418" w:type="dxa"/>
            <w:vAlign w:val="center"/>
          </w:tcPr>
          <w:p w14:paraId="6100ABB5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71C83A62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47 (32)</w:t>
            </w:r>
          </w:p>
          <w:p w14:paraId="2974B691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6 (4.1)</w:t>
            </w:r>
          </w:p>
          <w:p w14:paraId="7D8CA0F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0 (13.6)</w:t>
            </w:r>
          </w:p>
          <w:p w14:paraId="1708A1E4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44 (29.9)</w:t>
            </w:r>
          </w:p>
          <w:p w14:paraId="41376019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2 (8.2)</w:t>
            </w:r>
          </w:p>
          <w:p w14:paraId="046E88BC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9 (6.1)</w:t>
            </w:r>
          </w:p>
          <w:p w14:paraId="1F804C1F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8 (5.4)</w:t>
            </w:r>
          </w:p>
          <w:p w14:paraId="17F5011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 (0.7)</w:t>
            </w:r>
          </w:p>
        </w:tc>
        <w:tc>
          <w:tcPr>
            <w:tcW w:w="1418" w:type="dxa"/>
            <w:vAlign w:val="center"/>
          </w:tcPr>
          <w:p w14:paraId="2D3812FF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5B3D7E3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1791</w:t>
            </w:r>
          </w:p>
          <w:p w14:paraId="61205CBF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8561</w:t>
            </w:r>
          </w:p>
          <w:p w14:paraId="3192F7E2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0363</w:t>
            </w:r>
          </w:p>
          <w:p w14:paraId="6E3C738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1866</w:t>
            </w:r>
          </w:p>
          <w:p w14:paraId="20295831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5759</w:t>
            </w:r>
          </w:p>
          <w:p w14:paraId="6D29083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7585</w:t>
            </w:r>
          </w:p>
          <w:p w14:paraId="5A2D43EE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0152</w:t>
            </w:r>
          </w:p>
          <w:p w14:paraId="1593D76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2902</w:t>
            </w:r>
          </w:p>
        </w:tc>
      </w:tr>
      <w:tr w:rsidR="007E75D5" w:rsidRPr="00471D69" w14:paraId="64271A55" w14:textId="77777777" w:rsidTr="007E75D5">
        <w:trPr>
          <w:trHeight w:val="58"/>
        </w:trPr>
        <w:tc>
          <w:tcPr>
            <w:tcW w:w="3964" w:type="dxa"/>
          </w:tcPr>
          <w:p w14:paraId="28F91305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lavien-Dindo</w:t>
            </w:r>
            <w:proofErr w:type="spellEnd"/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minor/major</w:t>
            </w:r>
          </w:p>
          <w:p w14:paraId="765B618F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 xml:space="preserve">CD &lt; </w:t>
            </w:r>
            <w:proofErr w:type="spellStart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IIIb</w:t>
            </w:r>
            <w:proofErr w:type="spellEnd"/>
          </w:p>
          <w:p w14:paraId="2ABA9460" w14:textId="77777777" w:rsidR="007E75D5" w:rsidRPr="00B72989" w:rsidRDefault="007E75D5" w:rsidP="007E75D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 xml:space="preserve">CD &gt; </w:t>
            </w:r>
            <w:proofErr w:type="spellStart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IIIb</w:t>
            </w:r>
            <w:proofErr w:type="spellEnd"/>
          </w:p>
        </w:tc>
        <w:tc>
          <w:tcPr>
            <w:tcW w:w="1418" w:type="dxa"/>
            <w:vAlign w:val="center"/>
          </w:tcPr>
          <w:p w14:paraId="52DAF03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</w:p>
          <w:p w14:paraId="343EDA9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501 (85.6)</w:t>
            </w:r>
          </w:p>
          <w:p w14:paraId="6A55379C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84 (14.4)</w:t>
            </w:r>
          </w:p>
        </w:tc>
        <w:tc>
          <w:tcPr>
            <w:tcW w:w="1418" w:type="dxa"/>
            <w:vAlign w:val="center"/>
          </w:tcPr>
          <w:p w14:paraId="62434A9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4A906FEC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17 (79.6)</w:t>
            </w:r>
          </w:p>
          <w:p w14:paraId="22228302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30 (20.4)</w:t>
            </w:r>
          </w:p>
        </w:tc>
        <w:tc>
          <w:tcPr>
            <w:tcW w:w="1418" w:type="dxa"/>
            <w:vAlign w:val="center"/>
          </w:tcPr>
          <w:p w14:paraId="2108A823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6831</w:t>
            </w:r>
          </w:p>
        </w:tc>
      </w:tr>
      <w:tr w:rsidR="007E75D5" w:rsidRPr="00471D69" w14:paraId="31033CDC" w14:textId="77777777" w:rsidTr="007E75D5">
        <w:trPr>
          <w:trHeight w:val="523"/>
        </w:trPr>
        <w:tc>
          <w:tcPr>
            <w:tcW w:w="3964" w:type="dxa"/>
            <w:vAlign w:val="center"/>
          </w:tcPr>
          <w:p w14:paraId="4B2A23FE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Anastomotic leakage</w:t>
            </w:r>
          </w:p>
          <w:p w14:paraId="2AB39D71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ECCG Type I</w:t>
            </w:r>
          </w:p>
          <w:p w14:paraId="47ABCD8B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ECCG Type II</w:t>
            </w:r>
          </w:p>
          <w:p w14:paraId="24F93101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ECCG Type III</w:t>
            </w:r>
          </w:p>
          <w:p w14:paraId="06D9AF3C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Anastomotic leakage management</w:t>
            </w:r>
          </w:p>
          <w:p w14:paraId="6824494A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Conservative</w:t>
            </w:r>
          </w:p>
          <w:p w14:paraId="531C9A70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EndoVAC</w:t>
            </w:r>
            <w:proofErr w:type="spellEnd"/>
          </w:p>
          <w:p w14:paraId="0B5D8C83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Stent</w:t>
            </w:r>
          </w:p>
          <w:p w14:paraId="1EE43E8E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EndoVAC</w:t>
            </w:r>
            <w:proofErr w:type="spellEnd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 xml:space="preserve"> + Stent</w:t>
            </w:r>
          </w:p>
          <w:p w14:paraId="35409392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Reoperation</w:t>
            </w:r>
          </w:p>
          <w:p w14:paraId="096A148B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endoVAC</w:t>
            </w:r>
            <w:proofErr w:type="spellEnd"/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/Stent + Reoperation</w:t>
            </w:r>
          </w:p>
        </w:tc>
        <w:tc>
          <w:tcPr>
            <w:tcW w:w="1418" w:type="dxa"/>
            <w:vAlign w:val="center"/>
          </w:tcPr>
          <w:p w14:paraId="45A2DD6E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71 (12.1)</w:t>
            </w:r>
          </w:p>
          <w:p w14:paraId="1415A30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 (1.4)</w:t>
            </w:r>
          </w:p>
          <w:p w14:paraId="1D1AE8E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46 (64.8)</w:t>
            </w:r>
          </w:p>
          <w:p w14:paraId="2C65BEB6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4 (33.8)</w:t>
            </w:r>
          </w:p>
          <w:p w14:paraId="565208F5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242E8BB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 (1.4)</w:t>
            </w:r>
          </w:p>
          <w:p w14:paraId="28B3278D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30 (42.3)</w:t>
            </w:r>
          </w:p>
          <w:p w14:paraId="7C0122E9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 (2.8)</w:t>
            </w:r>
          </w:p>
          <w:p w14:paraId="52A54AE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5 (21.1)</w:t>
            </w:r>
          </w:p>
          <w:p w14:paraId="2A37E00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5 (7)</w:t>
            </w:r>
          </w:p>
          <w:p w14:paraId="3C9A5166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8 (25.4)</w:t>
            </w:r>
          </w:p>
        </w:tc>
        <w:tc>
          <w:tcPr>
            <w:tcW w:w="1418" w:type="dxa"/>
            <w:vAlign w:val="center"/>
          </w:tcPr>
          <w:p w14:paraId="07317C44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5 (17)</w:t>
            </w:r>
          </w:p>
          <w:p w14:paraId="1078F7C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 (4)</w:t>
            </w:r>
          </w:p>
          <w:p w14:paraId="0BC53953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6 (64)</w:t>
            </w:r>
          </w:p>
          <w:p w14:paraId="2834DDF3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8 (32)</w:t>
            </w:r>
          </w:p>
          <w:p w14:paraId="0F3380F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45E7DE85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 (4)</w:t>
            </w:r>
          </w:p>
          <w:p w14:paraId="6B507D24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0 (40)</w:t>
            </w:r>
          </w:p>
          <w:p w14:paraId="09DDAC5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 (4)</w:t>
            </w:r>
          </w:p>
          <w:p w14:paraId="18294C6A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5 (20)</w:t>
            </w:r>
          </w:p>
          <w:p w14:paraId="03654AF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 (8)</w:t>
            </w:r>
          </w:p>
          <w:p w14:paraId="5FF8972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6 (24)</w:t>
            </w:r>
          </w:p>
        </w:tc>
        <w:tc>
          <w:tcPr>
            <w:tcW w:w="1418" w:type="dxa"/>
            <w:vAlign w:val="center"/>
          </w:tcPr>
          <w:p w14:paraId="5ECB9553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1179</w:t>
            </w:r>
          </w:p>
          <w:p w14:paraId="432C690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4353</w:t>
            </w:r>
          </w:p>
          <w:p w14:paraId="19C6A74F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9435</w:t>
            </w:r>
          </w:p>
          <w:p w14:paraId="750D5325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8694</w:t>
            </w:r>
          </w:p>
          <w:p w14:paraId="1B3B9D4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590DFA7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4353</w:t>
            </w:r>
          </w:p>
          <w:p w14:paraId="084EBE9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8442</w:t>
            </w:r>
          </w:p>
          <w:p w14:paraId="4FF25709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77</w:t>
            </w:r>
          </w:p>
          <w:p w14:paraId="1F01C63E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905</w:t>
            </w:r>
          </w:p>
          <w:p w14:paraId="221F076D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8741</w:t>
            </w:r>
          </w:p>
          <w:p w14:paraId="1B6C9E5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8932</w:t>
            </w:r>
          </w:p>
        </w:tc>
      </w:tr>
      <w:tr w:rsidR="007E75D5" w:rsidRPr="00471D69" w14:paraId="4BB04511" w14:textId="77777777" w:rsidTr="007E75D5">
        <w:trPr>
          <w:trHeight w:val="57"/>
        </w:trPr>
        <w:tc>
          <w:tcPr>
            <w:tcW w:w="3964" w:type="dxa"/>
          </w:tcPr>
          <w:p w14:paraId="644281D0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Pulmonary complications</w:t>
            </w:r>
          </w:p>
          <w:p w14:paraId="667AE3C0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Pleural effusion drainage</w:t>
            </w:r>
          </w:p>
          <w:p w14:paraId="138018C4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Pneumonia</w:t>
            </w:r>
          </w:p>
          <w:p w14:paraId="3442CCC7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Resp. insufficiency with ventilation &gt;72h</w:t>
            </w:r>
          </w:p>
          <w:p w14:paraId="01B6C344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Tracheostomy</w:t>
            </w:r>
          </w:p>
          <w:p w14:paraId="5B6DBA6E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Atelectasis with bronchoscopy</w:t>
            </w:r>
          </w:p>
        </w:tc>
        <w:tc>
          <w:tcPr>
            <w:tcW w:w="1418" w:type="dxa"/>
            <w:vAlign w:val="center"/>
          </w:tcPr>
          <w:p w14:paraId="1B95E6AE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81 (13.8)</w:t>
            </w:r>
          </w:p>
          <w:p w14:paraId="60BF6E16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74 (12.6)</w:t>
            </w:r>
          </w:p>
          <w:p w14:paraId="2AEF29C5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58 (9.9)</w:t>
            </w:r>
          </w:p>
          <w:p w14:paraId="342233FF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33 (5.6)</w:t>
            </w:r>
          </w:p>
          <w:p w14:paraId="1F3197C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6 (2.7)</w:t>
            </w:r>
          </w:p>
          <w:p w14:paraId="4C987479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8 (1.4)</w:t>
            </w:r>
          </w:p>
        </w:tc>
        <w:tc>
          <w:tcPr>
            <w:tcW w:w="1418" w:type="dxa"/>
            <w:vAlign w:val="center"/>
          </w:tcPr>
          <w:p w14:paraId="0FB9353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3 (15.6)</w:t>
            </w:r>
          </w:p>
          <w:p w14:paraId="4F3BC1C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7 (11.6)</w:t>
            </w:r>
          </w:p>
          <w:p w14:paraId="42866CC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8 (12.2)</w:t>
            </w:r>
          </w:p>
          <w:p w14:paraId="3A07D494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0 (6.8)</w:t>
            </w:r>
          </w:p>
          <w:p w14:paraId="5972F3C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6 (4.1)</w:t>
            </w:r>
          </w:p>
          <w:p w14:paraId="29FEF41C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4 (2.7)</w:t>
            </w:r>
          </w:p>
        </w:tc>
        <w:tc>
          <w:tcPr>
            <w:tcW w:w="1418" w:type="dxa"/>
            <w:vAlign w:val="center"/>
          </w:tcPr>
          <w:p w14:paraId="34E78F5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5763</w:t>
            </w:r>
          </w:p>
          <w:p w14:paraId="3272ED26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7215</w:t>
            </w:r>
          </w:p>
          <w:p w14:paraId="7E009DE6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4076</w:t>
            </w:r>
          </w:p>
          <w:p w14:paraId="78B66B4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5923</w:t>
            </w:r>
          </w:p>
          <w:p w14:paraId="093D6945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3926</w:t>
            </w:r>
          </w:p>
          <w:p w14:paraId="13FC28A7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2479</w:t>
            </w:r>
          </w:p>
        </w:tc>
      </w:tr>
      <w:tr w:rsidR="007E75D5" w:rsidRPr="00471D69" w14:paraId="41D68E9C" w14:textId="77777777" w:rsidTr="007E75D5">
        <w:trPr>
          <w:trHeight w:val="58"/>
        </w:trPr>
        <w:tc>
          <w:tcPr>
            <w:tcW w:w="3964" w:type="dxa"/>
            <w:vAlign w:val="center"/>
          </w:tcPr>
          <w:p w14:paraId="44567212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Atrial fibrillation</w:t>
            </w:r>
          </w:p>
        </w:tc>
        <w:tc>
          <w:tcPr>
            <w:tcW w:w="1418" w:type="dxa"/>
            <w:vAlign w:val="center"/>
          </w:tcPr>
          <w:p w14:paraId="4362EEA9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60 (10.3)</w:t>
            </w:r>
          </w:p>
        </w:tc>
        <w:tc>
          <w:tcPr>
            <w:tcW w:w="1418" w:type="dxa"/>
            <w:vAlign w:val="center"/>
          </w:tcPr>
          <w:p w14:paraId="456AA63B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1 (14.3)</w:t>
            </w:r>
          </w:p>
        </w:tc>
        <w:tc>
          <w:tcPr>
            <w:tcW w:w="1418" w:type="dxa"/>
            <w:vAlign w:val="center"/>
          </w:tcPr>
          <w:p w14:paraId="2778014C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1639</w:t>
            </w:r>
          </w:p>
        </w:tc>
      </w:tr>
      <w:tr w:rsidR="007E75D5" w:rsidRPr="00471D69" w14:paraId="68821A53" w14:textId="77777777" w:rsidTr="007E75D5">
        <w:trPr>
          <w:trHeight w:val="58"/>
        </w:trPr>
        <w:tc>
          <w:tcPr>
            <w:tcW w:w="3964" w:type="dxa"/>
            <w:vAlign w:val="center"/>
          </w:tcPr>
          <w:p w14:paraId="5F29D3E2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DGCE</w:t>
            </w:r>
          </w:p>
        </w:tc>
        <w:tc>
          <w:tcPr>
            <w:tcW w:w="1418" w:type="dxa"/>
            <w:vAlign w:val="center"/>
          </w:tcPr>
          <w:p w14:paraId="62B25D71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156 (26.7)</w:t>
            </w:r>
          </w:p>
        </w:tc>
        <w:tc>
          <w:tcPr>
            <w:tcW w:w="1418" w:type="dxa"/>
            <w:vAlign w:val="center"/>
          </w:tcPr>
          <w:p w14:paraId="6FB797CE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35 (23.8)</w:t>
            </w:r>
          </w:p>
        </w:tc>
        <w:tc>
          <w:tcPr>
            <w:tcW w:w="1418" w:type="dxa"/>
            <w:vAlign w:val="center"/>
          </w:tcPr>
          <w:p w14:paraId="7147BF4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4807</w:t>
            </w:r>
          </w:p>
        </w:tc>
      </w:tr>
      <w:tr w:rsidR="007E75D5" w:rsidRPr="00471D69" w14:paraId="18E1F850" w14:textId="77777777" w:rsidTr="007E75D5">
        <w:trPr>
          <w:trHeight w:val="58"/>
        </w:trPr>
        <w:tc>
          <w:tcPr>
            <w:tcW w:w="3964" w:type="dxa"/>
            <w:vAlign w:val="bottom"/>
          </w:tcPr>
          <w:p w14:paraId="6238D504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Recurrent nerve injury</w:t>
            </w:r>
          </w:p>
        </w:tc>
        <w:tc>
          <w:tcPr>
            <w:tcW w:w="1418" w:type="dxa"/>
            <w:vAlign w:val="center"/>
          </w:tcPr>
          <w:p w14:paraId="3950E5C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5 (0.85)</w:t>
            </w:r>
          </w:p>
        </w:tc>
        <w:tc>
          <w:tcPr>
            <w:tcW w:w="1418" w:type="dxa"/>
            <w:vAlign w:val="center"/>
          </w:tcPr>
          <w:p w14:paraId="6F8AD4C8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6 (4.1)</w:t>
            </w:r>
          </w:p>
        </w:tc>
        <w:tc>
          <w:tcPr>
            <w:tcW w:w="1418" w:type="dxa"/>
            <w:vAlign w:val="center"/>
          </w:tcPr>
          <w:p w14:paraId="3C11FB49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004</w:t>
            </w:r>
          </w:p>
        </w:tc>
      </w:tr>
      <w:tr w:rsidR="007E75D5" w:rsidRPr="00471D69" w14:paraId="3C9FB67D" w14:textId="77777777" w:rsidTr="007E75D5">
        <w:trPr>
          <w:trHeight w:val="58"/>
        </w:trPr>
        <w:tc>
          <w:tcPr>
            <w:tcW w:w="3964" w:type="dxa"/>
            <w:vAlign w:val="center"/>
          </w:tcPr>
          <w:p w14:paraId="2FFFD1E8" w14:textId="77777777" w:rsidR="007E75D5" w:rsidRPr="00B72989" w:rsidRDefault="007E75D5" w:rsidP="007E75D5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hylothorax</w:t>
            </w:r>
          </w:p>
        </w:tc>
        <w:tc>
          <w:tcPr>
            <w:tcW w:w="1418" w:type="dxa"/>
            <w:vAlign w:val="center"/>
          </w:tcPr>
          <w:p w14:paraId="042477A5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9 (1.5)</w:t>
            </w:r>
          </w:p>
        </w:tc>
        <w:tc>
          <w:tcPr>
            <w:tcW w:w="1418" w:type="dxa"/>
            <w:vAlign w:val="center"/>
          </w:tcPr>
          <w:p w14:paraId="060E9790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2 (1.4)</w:t>
            </w:r>
          </w:p>
        </w:tc>
        <w:tc>
          <w:tcPr>
            <w:tcW w:w="1418" w:type="dxa"/>
            <w:vAlign w:val="center"/>
          </w:tcPr>
          <w:p w14:paraId="78D91FA3" w14:textId="77777777" w:rsidR="007E75D5" w:rsidRPr="00B72989" w:rsidRDefault="007E75D5" w:rsidP="007E75D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2989">
              <w:rPr>
                <w:rFonts w:ascii="Arial" w:hAnsi="Arial" w:cs="Arial"/>
                <w:sz w:val="21"/>
                <w:szCs w:val="21"/>
                <w:lang w:val="en-GB"/>
              </w:rPr>
              <w:t>0.8741</w:t>
            </w:r>
          </w:p>
        </w:tc>
      </w:tr>
    </w:tbl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14663F9" w14:textId="77777777" w:rsidR="006E3534" w:rsidRPr="00B72989" w:rsidRDefault="006E3534" w:rsidP="006E3534">
      <w:pP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74760E90" w14:textId="77777777" w:rsidR="006E3534" w:rsidRPr="00B72989" w:rsidRDefault="006E3534" w:rsidP="006E3534">
      <w:pPr>
        <w:rPr>
          <w:lang w:val="en-GB"/>
        </w:rPr>
      </w:pPr>
    </w:p>
    <w:p w14:paraId="7DA9C7AF" w14:textId="77777777" w:rsidR="006E3534" w:rsidRPr="00B72989" w:rsidRDefault="006E3534" w:rsidP="006E3534">
      <w:pPr>
        <w:rPr>
          <w:lang w:val="en-GB"/>
        </w:rPr>
      </w:pPr>
    </w:p>
    <w:p w14:paraId="755E7C4F" w14:textId="77777777" w:rsidR="006E3534" w:rsidRPr="00B72989" w:rsidRDefault="006E3534" w:rsidP="006E3534">
      <w:pPr>
        <w:rPr>
          <w:lang w:val="en-GB"/>
        </w:rPr>
      </w:pPr>
    </w:p>
    <w:p w14:paraId="44D3C694" w14:textId="77777777" w:rsidR="006E3534" w:rsidRPr="00B72989" w:rsidRDefault="006E3534" w:rsidP="006E3534">
      <w:pPr>
        <w:rPr>
          <w:lang w:val="en-GB"/>
        </w:rPr>
      </w:pPr>
    </w:p>
    <w:p w14:paraId="0B75FA8E" w14:textId="77777777" w:rsidR="006E3534" w:rsidRPr="00B72989" w:rsidRDefault="006E3534" w:rsidP="006E3534">
      <w:pPr>
        <w:rPr>
          <w:lang w:val="en-GB"/>
        </w:rPr>
      </w:pPr>
    </w:p>
    <w:p w14:paraId="4819C472" w14:textId="77777777" w:rsidR="006E3534" w:rsidRPr="00B72989" w:rsidRDefault="006E3534" w:rsidP="006E3534">
      <w:pPr>
        <w:rPr>
          <w:lang w:val="en-GB"/>
        </w:rPr>
      </w:pPr>
    </w:p>
    <w:p w14:paraId="1F921F5C" w14:textId="77777777" w:rsidR="006E3534" w:rsidRPr="00B72989" w:rsidRDefault="006E3534" w:rsidP="006E3534">
      <w:pPr>
        <w:rPr>
          <w:lang w:val="en-GB"/>
        </w:rPr>
      </w:pPr>
    </w:p>
    <w:p w14:paraId="43C9CD03" w14:textId="77777777" w:rsidR="006E3534" w:rsidRPr="00B72989" w:rsidRDefault="006E3534" w:rsidP="006E3534">
      <w:pPr>
        <w:rPr>
          <w:lang w:val="en-GB"/>
        </w:rPr>
      </w:pPr>
    </w:p>
    <w:p w14:paraId="2FCAB599" w14:textId="77777777" w:rsidR="006E3534" w:rsidRPr="00B72989" w:rsidRDefault="006E3534" w:rsidP="006E3534">
      <w:pPr>
        <w:rPr>
          <w:lang w:val="en-GB"/>
        </w:rPr>
      </w:pPr>
    </w:p>
    <w:p w14:paraId="0EA56954" w14:textId="77777777" w:rsidR="006E3534" w:rsidRPr="00B72989" w:rsidRDefault="006E3534" w:rsidP="006E3534">
      <w:pPr>
        <w:rPr>
          <w:lang w:val="en-GB"/>
        </w:rPr>
      </w:pPr>
    </w:p>
    <w:p w14:paraId="7AC67E93" w14:textId="77777777" w:rsidR="006E3534" w:rsidRPr="00B72989" w:rsidRDefault="006E3534" w:rsidP="006E3534">
      <w:pPr>
        <w:rPr>
          <w:lang w:val="en-GB"/>
        </w:rPr>
      </w:pPr>
    </w:p>
    <w:p w14:paraId="2BF2BD0C" w14:textId="77777777" w:rsidR="006E3534" w:rsidRPr="00B72989" w:rsidRDefault="006E3534" w:rsidP="006E3534">
      <w:pPr>
        <w:rPr>
          <w:lang w:val="en-GB"/>
        </w:rPr>
      </w:pPr>
    </w:p>
    <w:p w14:paraId="1A4B4190" w14:textId="77777777" w:rsidR="006E3534" w:rsidRPr="00B72989" w:rsidRDefault="006E3534" w:rsidP="006E3534">
      <w:pPr>
        <w:rPr>
          <w:lang w:val="en-GB"/>
        </w:rPr>
      </w:pPr>
    </w:p>
    <w:p w14:paraId="541F00BC" w14:textId="77777777" w:rsidR="006E3534" w:rsidRPr="00B72989" w:rsidRDefault="006E3534" w:rsidP="006E3534">
      <w:pPr>
        <w:rPr>
          <w:lang w:val="en-GB"/>
        </w:rPr>
      </w:pPr>
    </w:p>
    <w:p w14:paraId="446C1AD1" w14:textId="77777777" w:rsidR="006E3534" w:rsidRPr="00B72989" w:rsidRDefault="006E3534" w:rsidP="006E3534">
      <w:pPr>
        <w:rPr>
          <w:lang w:val="en-GB"/>
        </w:rPr>
      </w:pPr>
    </w:p>
    <w:p w14:paraId="024D9AB2" w14:textId="77777777" w:rsidR="006E3534" w:rsidRPr="00B72989" w:rsidRDefault="006E3534" w:rsidP="006E3534">
      <w:pPr>
        <w:rPr>
          <w:lang w:val="en-GB"/>
        </w:rPr>
      </w:pPr>
    </w:p>
    <w:p w14:paraId="76345F2D" w14:textId="77777777" w:rsidR="006E3534" w:rsidRPr="00B72989" w:rsidRDefault="006E3534" w:rsidP="006E3534">
      <w:pPr>
        <w:rPr>
          <w:lang w:val="en-GB"/>
        </w:rPr>
      </w:pPr>
    </w:p>
    <w:p w14:paraId="52342A40" w14:textId="77777777" w:rsidR="006E3534" w:rsidRPr="00B72989" w:rsidRDefault="006E3534" w:rsidP="006E3534">
      <w:pPr>
        <w:rPr>
          <w:lang w:val="en-GB"/>
        </w:rPr>
      </w:pPr>
    </w:p>
    <w:p w14:paraId="3645AF0B" w14:textId="77777777" w:rsidR="006E3534" w:rsidRPr="00B72989" w:rsidRDefault="006E3534" w:rsidP="006E3534">
      <w:pPr>
        <w:rPr>
          <w:lang w:val="en-GB"/>
        </w:rPr>
      </w:pPr>
    </w:p>
    <w:p w14:paraId="2A591203" w14:textId="77777777" w:rsidR="006E3534" w:rsidRPr="00B72989" w:rsidRDefault="006E3534" w:rsidP="006E3534">
      <w:pPr>
        <w:rPr>
          <w:lang w:val="en-GB"/>
        </w:rPr>
      </w:pPr>
    </w:p>
    <w:p w14:paraId="3614CED6" w14:textId="77777777" w:rsidR="006E3534" w:rsidRPr="00B72989" w:rsidRDefault="006E3534" w:rsidP="006E3534">
      <w:pPr>
        <w:rPr>
          <w:lang w:val="en-GB"/>
        </w:rPr>
      </w:pPr>
    </w:p>
    <w:p w14:paraId="574FC819" w14:textId="77777777" w:rsidR="006E3534" w:rsidRPr="00B72989" w:rsidRDefault="006E3534" w:rsidP="006E3534">
      <w:pPr>
        <w:rPr>
          <w:lang w:val="en-GB"/>
        </w:rPr>
      </w:pPr>
    </w:p>
    <w:p w14:paraId="2ABC578D" w14:textId="77777777" w:rsidR="006E3534" w:rsidRPr="00B72989" w:rsidRDefault="006E3534" w:rsidP="006E3534">
      <w:pPr>
        <w:rPr>
          <w:lang w:val="en-GB"/>
        </w:rPr>
      </w:pPr>
    </w:p>
    <w:p w14:paraId="1677885A" w14:textId="77777777" w:rsidR="006E3534" w:rsidRPr="00B72989" w:rsidRDefault="006E3534" w:rsidP="006E3534">
      <w:pPr>
        <w:rPr>
          <w:lang w:val="en-GB"/>
        </w:rPr>
      </w:pPr>
    </w:p>
    <w:p w14:paraId="02B6AD28" w14:textId="77777777" w:rsidR="006E3534" w:rsidRPr="00B72989" w:rsidRDefault="006E3534" w:rsidP="006E3534">
      <w:pPr>
        <w:rPr>
          <w:lang w:val="en-GB"/>
        </w:rPr>
      </w:pPr>
    </w:p>
    <w:p w14:paraId="351D7D72" w14:textId="77777777" w:rsidR="006E3534" w:rsidRPr="00B72989" w:rsidRDefault="006E3534" w:rsidP="006E3534">
      <w:pPr>
        <w:rPr>
          <w:lang w:val="en-GB"/>
        </w:rPr>
      </w:pPr>
    </w:p>
    <w:p w14:paraId="476254CF" w14:textId="77777777" w:rsidR="006E3534" w:rsidRPr="00B72989" w:rsidRDefault="006E3534" w:rsidP="006E3534">
      <w:pPr>
        <w:rPr>
          <w:lang w:val="en-GB"/>
        </w:rPr>
      </w:pPr>
    </w:p>
    <w:p w14:paraId="225C643D" w14:textId="77777777" w:rsidR="006E3534" w:rsidRPr="00B72989" w:rsidRDefault="006E3534" w:rsidP="006E3534">
      <w:pPr>
        <w:rPr>
          <w:lang w:val="en-GB"/>
        </w:rPr>
      </w:pPr>
    </w:p>
    <w:p w14:paraId="4D7E463C" w14:textId="77777777" w:rsidR="006E3534" w:rsidRPr="00B72989" w:rsidRDefault="006E3534" w:rsidP="006E3534">
      <w:pPr>
        <w:rPr>
          <w:lang w:val="en-GB"/>
        </w:rPr>
      </w:pPr>
    </w:p>
    <w:p w14:paraId="00594FFB" w14:textId="77777777" w:rsidR="006E3534" w:rsidRPr="00B72989" w:rsidRDefault="006E3534" w:rsidP="006E3534">
      <w:pPr>
        <w:rPr>
          <w:lang w:val="en-GB"/>
        </w:rPr>
      </w:pPr>
    </w:p>
    <w:p w14:paraId="7D5DFE09" w14:textId="77777777" w:rsidR="006E3534" w:rsidRPr="00B72989" w:rsidRDefault="006E3534" w:rsidP="006E3534">
      <w:pPr>
        <w:rPr>
          <w:lang w:val="en-GB"/>
        </w:rPr>
      </w:pPr>
    </w:p>
    <w:p w14:paraId="19E7A5C5" w14:textId="77777777" w:rsidR="006E3534" w:rsidRPr="00B72989" w:rsidRDefault="006E3534" w:rsidP="006E3534">
      <w:pPr>
        <w:rPr>
          <w:lang w:val="en-GB"/>
        </w:rPr>
      </w:pPr>
    </w:p>
    <w:p w14:paraId="66CF3A13" w14:textId="77777777" w:rsidR="006E3534" w:rsidRPr="00B72989" w:rsidRDefault="006E3534" w:rsidP="006E3534">
      <w:pPr>
        <w:rPr>
          <w:lang w:val="en-GB"/>
        </w:rPr>
      </w:pPr>
    </w:p>
    <w:p w14:paraId="36F3DDFE" w14:textId="77777777" w:rsidR="006E3534" w:rsidRPr="00B72989" w:rsidRDefault="006E3534" w:rsidP="006E3534">
      <w:pPr>
        <w:rPr>
          <w:lang w:val="en-GB"/>
        </w:rPr>
      </w:pPr>
    </w:p>
    <w:p w14:paraId="4498331D" w14:textId="77777777" w:rsidR="006E3534" w:rsidRPr="00B72989" w:rsidRDefault="006E3534" w:rsidP="006E3534">
      <w:pPr>
        <w:rPr>
          <w:lang w:val="en-GB"/>
        </w:rPr>
      </w:pPr>
    </w:p>
    <w:p w14:paraId="1DEDB136" w14:textId="77777777" w:rsidR="006E3534" w:rsidRPr="00B72989" w:rsidRDefault="006E3534" w:rsidP="006E3534">
      <w:pPr>
        <w:rPr>
          <w:lang w:val="en-GB"/>
        </w:rPr>
      </w:pPr>
    </w:p>
    <w:p w14:paraId="42B417A5" w14:textId="77777777" w:rsidR="006E3534" w:rsidRPr="00B72989" w:rsidRDefault="006E3534" w:rsidP="006E3534">
      <w:pPr>
        <w:rPr>
          <w:lang w:val="en-GB"/>
        </w:rPr>
      </w:pPr>
    </w:p>
    <w:p w14:paraId="22306919" w14:textId="1B313B84" w:rsidR="007E75D5" w:rsidRDefault="007E75D5" w:rsidP="007E75D5">
      <w:pPr>
        <w:spacing w:line="360" w:lineRule="auto"/>
        <w:jc w:val="both"/>
        <w:rPr>
          <w:lang w:val="en-GB"/>
        </w:rPr>
      </w:pPr>
    </w:p>
    <w:p w14:paraId="64A9E033" w14:textId="77777777" w:rsidR="007E75D5" w:rsidRDefault="007E75D5" w:rsidP="007E75D5">
      <w:pPr>
        <w:spacing w:line="360" w:lineRule="auto"/>
        <w:jc w:val="both"/>
        <w:rPr>
          <w:lang w:val="en-GB"/>
        </w:rPr>
      </w:pPr>
    </w:p>
    <w:p w14:paraId="111B4126" w14:textId="77777777" w:rsidR="007E75D5" w:rsidRPr="00B72989" w:rsidRDefault="007E75D5" w:rsidP="007E75D5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BDE2A0F" w14:textId="363CB229" w:rsidR="007E75D5" w:rsidRDefault="007E75D5" w:rsidP="006E353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F8F0C22" w14:textId="081A9BBE" w:rsidR="008A1F94" w:rsidRPr="00CA01AE" w:rsidRDefault="006E3534" w:rsidP="00CA01AE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72989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7E75D5">
        <w:rPr>
          <w:rFonts w:ascii="Arial" w:hAnsi="Arial" w:cs="Arial"/>
          <w:b/>
          <w:bCs/>
          <w:sz w:val="20"/>
          <w:szCs w:val="20"/>
          <w:lang w:val="en-GB"/>
        </w:rPr>
        <w:t>1</w:t>
      </w:r>
      <w:r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B72989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B72989">
        <w:rPr>
          <w:rFonts w:ascii="Arial" w:hAnsi="Arial" w:cs="Arial"/>
          <w:sz w:val="20"/>
          <w:szCs w:val="20"/>
          <w:lang w:val="en-GB"/>
        </w:rPr>
        <w:t>Overall patient cohort was divided into two groups based on histological type. Values represent patient numbers and percentages unlike indicated otherwise.</w:t>
      </w:r>
    </w:p>
    <w:p w14:paraId="3A4E9447" w14:textId="77777777" w:rsidR="008A1F94" w:rsidRDefault="008A1F94" w:rsidP="00EE4669">
      <w:pPr>
        <w:rPr>
          <w:b/>
          <w:bCs/>
          <w:sz w:val="22"/>
          <w:szCs w:val="22"/>
          <w:lang w:val="en-GB"/>
        </w:rPr>
      </w:pPr>
    </w:p>
    <w:p w14:paraId="2CD6FDCC" w14:textId="77777777" w:rsidR="00667F49" w:rsidRDefault="00667F49" w:rsidP="00EE4669">
      <w:pPr>
        <w:rPr>
          <w:b/>
          <w:bCs/>
          <w:sz w:val="22"/>
          <w:szCs w:val="22"/>
          <w:lang w:val="en-GB"/>
        </w:rPr>
      </w:pPr>
    </w:p>
    <w:p w14:paraId="6616E464" w14:textId="77777777" w:rsidR="00667F49" w:rsidRPr="00FF586B" w:rsidRDefault="00667F49" w:rsidP="00667F49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98699B">
        <w:rPr>
          <w:rFonts w:ascii="Arial" w:hAnsi="Arial" w:cs="Arial"/>
          <w:b/>
          <w:bCs/>
          <w:noProof/>
          <w:color w:val="000000" w:themeColor="text1"/>
          <w:lang w:val="en-GB"/>
        </w:rPr>
        <w:drawing>
          <wp:inline distT="0" distB="0" distL="0" distR="0" wp14:anchorId="1ADF5746" wp14:editId="0523E276">
            <wp:extent cx="3030970" cy="2349069"/>
            <wp:effectExtent l="0" t="0" r="4445" b="635"/>
            <wp:docPr id="491715511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715511" name="Grafik 1" descr="Ein Bild, das Text, Diagramm, Screenshot, Reihe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6411" cy="2361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4C059" w14:textId="77777777" w:rsidR="00667F49" w:rsidRPr="00FF586B" w:rsidRDefault="00667F49" w:rsidP="00667F49">
      <w:pPr>
        <w:rPr>
          <w:color w:val="000000" w:themeColor="text1"/>
          <w:lang w:val="en-GB"/>
        </w:rPr>
      </w:pPr>
    </w:p>
    <w:p w14:paraId="4393DF03" w14:textId="77777777" w:rsidR="00667F49" w:rsidRDefault="00667F49" w:rsidP="00667F49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F586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Figure S2</w:t>
      </w:r>
      <w:r w:rsidRPr="00FF586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: </w:t>
      </w:r>
      <w:r w:rsidRPr="00FF586B">
        <w:rPr>
          <w:rFonts w:ascii="Arial" w:hAnsi="Arial" w:cs="Arial"/>
          <w:color w:val="000000" w:themeColor="text1"/>
          <w:sz w:val="20"/>
          <w:szCs w:val="20"/>
          <w:lang w:val="en-GB"/>
        </w:rPr>
        <w:t>Kaplan-Meier survival curve illustrating overall survival of patients undergoing</w:t>
      </w:r>
      <w:r w:rsidRPr="00FF586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FF58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sophagectomy for </w:t>
      </w:r>
      <w:proofErr w:type="spellStart"/>
      <w:r w:rsidRPr="00FF586B">
        <w:rPr>
          <w:rFonts w:ascii="Arial" w:hAnsi="Arial" w:cs="Arial"/>
          <w:color w:val="000000" w:themeColor="text1"/>
          <w:sz w:val="20"/>
          <w:szCs w:val="20"/>
          <w:lang w:val="en-GB"/>
        </w:rPr>
        <w:t>esophageal</w:t>
      </w:r>
      <w:proofErr w:type="spellEnd"/>
      <w:r w:rsidRPr="00FF58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ancer regarding histological type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. AC adenocarcinoma, SCC squamous cell carcinoma.</w:t>
      </w:r>
    </w:p>
    <w:p w14:paraId="19FEFC04" w14:textId="77777777" w:rsidR="00667F49" w:rsidRDefault="00667F49" w:rsidP="00EE4669">
      <w:pPr>
        <w:rPr>
          <w:b/>
          <w:bCs/>
          <w:sz w:val="22"/>
          <w:szCs w:val="22"/>
          <w:lang w:val="en-GB"/>
        </w:rPr>
      </w:pPr>
    </w:p>
    <w:p w14:paraId="797B5B07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333FAEF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F180FED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BE2A6AE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4A95EF7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2C60AE4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F707741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20FC266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EA57F07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1640ABA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DE9B5B5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47547CD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3741110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DB73ACA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2193D17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AA27CFB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6EE16C2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1E549FB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3155994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F9335A6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B28C659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496A2B5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5E89B1A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56BCBFF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14496AD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tbl>
      <w:tblPr>
        <w:tblW w:w="9884" w:type="dxa"/>
        <w:tblInd w:w="-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2127"/>
        <w:gridCol w:w="1016"/>
        <w:gridCol w:w="1535"/>
        <w:gridCol w:w="1701"/>
        <w:gridCol w:w="1418"/>
      </w:tblGrid>
      <w:tr w:rsidR="00E24FB8" w:rsidRPr="006508D5" w14:paraId="101C4358" w14:textId="77777777" w:rsidTr="00227442">
        <w:trPr>
          <w:trHeight w:val="351"/>
        </w:trPr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024BD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Reference grou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E309D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Comparison</w:t>
            </w:r>
            <w:proofErr w:type="spellEnd"/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 xml:space="preserve"> group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BDB97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HR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4008D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CI_lower_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6131D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CI_upper_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81CF9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p_value</w:t>
            </w:r>
            <w:proofErr w:type="spellEnd"/>
          </w:p>
        </w:tc>
      </w:tr>
      <w:tr w:rsidR="00E24FB8" w:rsidRPr="006508D5" w14:paraId="0E66D019" w14:textId="77777777" w:rsidTr="00227442">
        <w:trPr>
          <w:trHeight w:val="3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401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AL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C435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AL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07C9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7E64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8A08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4E98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563</w:t>
            </w:r>
          </w:p>
        </w:tc>
      </w:tr>
      <w:tr w:rsidR="00E24FB8" w:rsidRPr="006508D5" w14:paraId="4548D2B3" w14:textId="77777777" w:rsidTr="00227442">
        <w:trPr>
          <w:trHeight w:val="3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0F60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AL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8382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AL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D75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9311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CA8A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865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343</w:t>
            </w:r>
          </w:p>
        </w:tc>
      </w:tr>
      <w:tr w:rsidR="00E24FB8" w:rsidRPr="006508D5" w14:paraId="4ADE20DD" w14:textId="77777777" w:rsidTr="00227442">
        <w:trPr>
          <w:trHeight w:val="3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5DC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AL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F1AE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AL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1FF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FE8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32E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4C4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46</w:t>
            </w:r>
          </w:p>
        </w:tc>
      </w:tr>
      <w:tr w:rsidR="00E24FB8" w:rsidRPr="006508D5" w14:paraId="3751217B" w14:textId="77777777" w:rsidTr="00227442">
        <w:trPr>
          <w:trHeight w:val="3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A12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AL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91EE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AL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5F27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5993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205D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5FF5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236</w:t>
            </w:r>
          </w:p>
        </w:tc>
      </w:tr>
      <w:tr w:rsidR="00E24FB8" w:rsidRPr="006508D5" w14:paraId="49DB6634" w14:textId="77777777" w:rsidTr="00227442">
        <w:trPr>
          <w:trHeight w:val="3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3F9B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AL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192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AL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3BA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733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4F1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473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64</w:t>
            </w:r>
          </w:p>
        </w:tc>
      </w:tr>
      <w:tr w:rsidR="00E24FB8" w:rsidRPr="006508D5" w14:paraId="33234B82" w14:textId="77777777" w:rsidTr="00227442">
        <w:trPr>
          <w:trHeight w:val="3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E59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AL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0D90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AL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0DC1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6C2E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8B5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0E0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441</w:t>
            </w:r>
          </w:p>
        </w:tc>
      </w:tr>
    </w:tbl>
    <w:p w14:paraId="047B2E26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6C1496E9" w14:textId="7F553FBD" w:rsidR="00E24FB8" w:rsidRPr="00C2245C" w:rsidRDefault="00E24FB8" w:rsidP="00E24FB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C2245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(a)</w:t>
      </w:r>
    </w:p>
    <w:p w14:paraId="6CEE5CEE" w14:textId="77777777" w:rsidR="00E24FB8" w:rsidRPr="00C2245C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tbl>
      <w:tblPr>
        <w:tblpPr w:leftFromText="141" w:rightFromText="141" w:vertAnchor="text" w:horzAnchor="margin" w:tblpXSpec="center" w:tblpY="-69"/>
        <w:tblW w:w="9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409"/>
        <w:gridCol w:w="1298"/>
        <w:gridCol w:w="1366"/>
        <w:gridCol w:w="1401"/>
        <w:gridCol w:w="923"/>
      </w:tblGrid>
      <w:tr w:rsidR="00E24FB8" w:rsidRPr="000E0844" w14:paraId="33039A57" w14:textId="77777777" w:rsidTr="00227442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01312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Reference</w:t>
            </w:r>
            <w:r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 xml:space="preserve"> </w:t>
            </w: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gro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4FB6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Comparis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 xml:space="preserve"> </w:t>
            </w: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group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6DF78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7DD14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CI_lower_95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923FB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CI_upper_9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6143E" w14:textId="77777777" w:rsidR="00E24FB8" w:rsidRPr="00C2245C" w:rsidRDefault="00E24FB8" w:rsidP="00227442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e-DE"/>
              </w:rPr>
              <w:t>p_value</w:t>
            </w:r>
            <w:proofErr w:type="spellEnd"/>
          </w:p>
        </w:tc>
      </w:tr>
      <w:tr w:rsidR="00E24FB8" w:rsidRPr="000E0844" w14:paraId="3BC3FBBF" w14:textId="77777777" w:rsidTr="00227442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333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 xml:space="preserve">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 xml:space="preserve"> comp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reaIC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BF7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E4A9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0BE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31B3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059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83</w:t>
            </w:r>
          </w:p>
        </w:tc>
      </w:tr>
      <w:tr w:rsidR="00E24FB8" w:rsidRPr="000E0844" w14:paraId="56050297" w14:textId="77777777" w:rsidTr="00227442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A23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 xml:space="preserve">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 xml:space="preserve"> comp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reaIC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30F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B0F9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EE9E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DE2E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6470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123</w:t>
            </w:r>
          </w:p>
        </w:tc>
      </w:tr>
      <w:tr w:rsidR="00E24FB8" w:rsidRPr="000E0844" w14:paraId="795A8A31" w14:textId="77777777" w:rsidTr="00227442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5E5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 xml:space="preserve">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 xml:space="preserve"> comp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reaIC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044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F4E1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5665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7DF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E10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225</w:t>
            </w:r>
          </w:p>
        </w:tc>
      </w:tr>
      <w:tr w:rsidR="00E24FB8" w:rsidRPr="000E0844" w14:paraId="4F6BD5B4" w14:textId="77777777" w:rsidTr="00227442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645A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F6A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8A42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B05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2EE0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1BF8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37</w:t>
            </w:r>
          </w:p>
        </w:tc>
      </w:tr>
      <w:tr w:rsidR="00E24FB8" w:rsidRPr="000E0844" w14:paraId="3BA43A2B" w14:textId="77777777" w:rsidTr="00227442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47B5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EB7B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9C6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D7A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6BCF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974D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085</w:t>
            </w:r>
          </w:p>
        </w:tc>
      </w:tr>
      <w:tr w:rsidR="00E24FB8" w:rsidRPr="000E0844" w14:paraId="77FFA33C" w14:textId="77777777" w:rsidTr="00227442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B41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No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8F8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pul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comp</w:t>
            </w:r>
            <w:proofErr w:type="spellEnd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 xml:space="preserve"> + </w:t>
            </w:r>
            <w:proofErr w:type="spellStart"/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reaICU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8918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DA3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A75F" w14:textId="77777777" w:rsidR="00E24FB8" w:rsidRPr="00C2245C" w:rsidRDefault="00E24FB8" w:rsidP="00227442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.</w:t>
            </w: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0FC" w14:textId="77777777" w:rsidR="00E24FB8" w:rsidRPr="00C2245C" w:rsidRDefault="00E24FB8" w:rsidP="00227442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</w:pPr>
            <w:r w:rsidRPr="00C2245C">
              <w:rPr>
                <w:rFonts w:ascii="Arial" w:eastAsia="Times New Roman" w:hAnsi="Arial" w:cs="Arial"/>
                <w:color w:val="000000"/>
                <w:sz w:val="21"/>
                <w:szCs w:val="21"/>
                <w:lang w:eastAsia="de-DE"/>
              </w:rPr>
              <w:t>0.818</w:t>
            </w:r>
          </w:p>
        </w:tc>
      </w:tr>
    </w:tbl>
    <w:p w14:paraId="73E465A7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</w:p>
    <w:p w14:paraId="25261DC6" w14:textId="04A61E48" w:rsidR="00E24FB8" w:rsidRPr="00C2245C" w:rsidRDefault="00E24FB8" w:rsidP="00E24FB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 w:rsidRPr="00C2245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(b)</w:t>
      </w:r>
    </w:p>
    <w:p w14:paraId="4250FAD7" w14:textId="77777777" w:rsidR="00E24FB8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7B3CFA4" w14:textId="77777777" w:rsidR="00E24FB8" w:rsidRPr="00C2245C" w:rsidRDefault="00E24FB8" w:rsidP="00E24FB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Table</w:t>
      </w:r>
      <w:r w:rsidRPr="00C2245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 S3</w:t>
      </w:r>
      <w: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:</w:t>
      </w:r>
      <w:r w:rsidRPr="00C2245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 Pairwise Cox regression analyses of overall survival according to anastomotic leakage or pulmonary complications and ICU readmission</w:t>
      </w:r>
    </w:p>
    <w:p w14:paraId="08318FA3" w14:textId="77777777" w:rsidR="00E24FB8" w:rsidRPr="00C2245C" w:rsidRDefault="00E24FB8" w:rsidP="00E24FB8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>(a) Anastomotic leakage (AL): Patients were stratified into four groups based on the presence or absence of anastomotic leakage and ICU readmission: no AL + no ICU readmission, AL + no ICU readmission, no AL + ICU readmission, and AL + ICU readmission. Pairwise comparisons between all groups are presented as hazard ratios (HRs) with 95% confidence intervals (CIs) and corresponding p-values. (b) Pulmonary complications (</w:t>
      </w:r>
      <w:proofErr w:type="spellStart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>pul</w:t>
      </w:r>
      <w:proofErr w:type="spellEnd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comp): Patients were categorized into no </w:t>
      </w:r>
      <w:proofErr w:type="spellStart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>pul</w:t>
      </w:r>
      <w:proofErr w:type="spellEnd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comp + no ICU readmission, </w:t>
      </w:r>
      <w:proofErr w:type="spellStart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>pul</w:t>
      </w:r>
      <w:proofErr w:type="spellEnd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comp + no ICU readmission, no </w:t>
      </w:r>
      <w:proofErr w:type="spellStart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>pul</w:t>
      </w:r>
      <w:proofErr w:type="spellEnd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comp + ICU readmission, and </w:t>
      </w:r>
      <w:proofErr w:type="spellStart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>pul</w:t>
      </w:r>
      <w:proofErr w:type="spellEnd"/>
      <w:r w:rsidRPr="00C2245C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comp + ICU readmission. Pairwise Cox regression results are shown as HRs with 95% CIs and p-values for all group comparisons.</w:t>
      </w:r>
    </w:p>
    <w:p w14:paraId="28DE76AC" w14:textId="77777777" w:rsidR="00E24FB8" w:rsidRPr="008A1F94" w:rsidRDefault="00E24FB8" w:rsidP="00EE4669">
      <w:pPr>
        <w:rPr>
          <w:b/>
          <w:bCs/>
          <w:sz w:val="22"/>
          <w:szCs w:val="22"/>
          <w:lang w:val="en-GB"/>
        </w:rPr>
      </w:pPr>
    </w:p>
    <w:sectPr w:rsidR="00E24FB8" w:rsidRPr="008A1F94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1BD25" w14:textId="77777777" w:rsidR="00855D81" w:rsidRDefault="00855D81" w:rsidP="0073633C">
      <w:r>
        <w:separator/>
      </w:r>
    </w:p>
  </w:endnote>
  <w:endnote w:type="continuationSeparator" w:id="0">
    <w:p w14:paraId="45963776" w14:textId="77777777" w:rsidR="00855D81" w:rsidRDefault="00855D8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A51E464" w14:textId="77777777" w:rsidR="0049724B" w:rsidRDefault="0049724B" w:rsidP="007363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B58D2">
          <w:rPr>
            <w:rStyle w:val="Seitenzahl"/>
            <w:noProof/>
          </w:rPr>
          <w:t>11</w:t>
        </w:r>
        <w:r>
          <w:rPr>
            <w:rStyle w:val="Seitenzahl"/>
          </w:rPr>
          <w:fldChar w:fldCharType="end"/>
        </w:r>
      </w:p>
    </w:sdtContent>
  </w:sdt>
  <w:p w14:paraId="7192DFBC" w14:textId="77777777" w:rsidR="0049724B" w:rsidRDefault="0049724B" w:rsidP="0073633C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A9513" w14:textId="77777777" w:rsidR="00855D81" w:rsidRDefault="00855D81" w:rsidP="0073633C">
      <w:r>
        <w:separator/>
      </w:r>
    </w:p>
  </w:footnote>
  <w:footnote w:type="continuationSeparator" w:id="0">
    <w:p w14:paraId="362A45CD" w14:textId="77777777" w:rsidR="00855D81" w:rsidRDefault="00855D8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4119655">
    <w:abstractNumId w:val="1"/>
  </w:num>
  <w:num w:numId="2" w16cid:durableId="486939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44AEE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C40EF"/>
    <w:rsid w:val="001F08D7"/>
    <w:rsid w:val="001F47C8"/>
    <w:rsid w:val="0021023C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33DE8"/>
    <w:rsid w:val="003765BC"/>
    <w:rsid w:val="00382866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D0CB9"/>
    <w:rsid w:val="004E0C60"/>
    <w:rsid w:val="005006D5"/>
    <w:rsid w:val="005042BE"/>
    <w:rsid w:val="0052202A"/>
    <w:rsid w:val="00525501"/>
    <w:rsid w:val="00532933"/>
    <w:rsid w:val="00536261"/>
    <w:rsid w:val="005460AE"/>
    <w:rsid w:val="005471CA"/>
    <w:rsid w:val="005532CF"/>
    <w:rsid w:val="00562A28"/>
    <w:rsid w:val="005E335C"/>
    <w:rsid w:val="006407ED"/>
    <w:rsid w:val="00661FF7"/>
    <w:rsid w:val="00667F49"/>
    <w:rsid w:val="00675020"/>
    <w:rsid w:val="006758E8"/>
    <w:rsid w:val="00677EDA"/>
    <w:rsid w:val="00685E0A"/>
    <w:rsid w:val="006932FE"/>
    <w:rsid w:val="006A1F9F"/>
    <w:rsid w:val="006A69CC"/>
    <w:rsid w:val="006E3534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A27B5"/>
    <w:rsid w:val="007D5290"/>
    <w:rsid w:val="007D6929"/>
    <w:rsid w:val="007E75D5"/>
    <w:rsid w:val="008101FE"/>
    <w:rsid w:val="00811DFE"/>
    <w:rsid w:val="00814405"/>
    <w:rsid w:val="00820075"/>
    <w:rsid w:val="008404CF"/>
    <w:rsid w:val="0085159F"/>
    <w:rsid w:val="008518FA"/>
    <w:rsid w:val="00855D81"/>
    <w:rsid w:val="0085669B"/>
    <w:rsid w:val="008615B6"/>
    <w:rsid w:val="00862305"/>
    <w:rsid w:val="0087497B"/>
    <w:rsid w:val="008A1F94"/>
    <w:rsid w:val="008A26E1"/>
    <w:rsid w:val="008B4686"/>
    <w:rsid w:val="008E6BBE"/>
    <w:rsid w:val="009455F0"/>
    <w:rsid w:val="009564DE"/>
    <w:rsid w:val="00965B4D"/>
    <w:rsid w:val="00971FD0"/>
    <w:rsid w:val="009804EA"/>
    <w:rsid w:val="009824A8"/>
    <w:rsid w:val="00990A47"/>
    <w:rsid w:val="009A1212"/>
    <w:rsid w:val="009A581C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E40FC"/>
    <w:rsid w:val="00B07CF2"/>
    <w:rsid w:val="00B11347"/>
    <w:rsid w:val="00B20B36"/>
    <w:rsid w:val="00B2280B"/>
    <w:rsid w:val="00B31308"/>
    <w:rsid w:val="00B50508"/>
    <w:rsid w:val="00B52062"/>
    <w:rsid w:val="00B64D09"/>
    <w:rsid w:val="00B74171"/>
    <w:rsid w:val="00B81F51"/>
    <w:rsid w:val="00B84732"/>
    <w:rsid w:val="00B94133"/>
    <w:rsid w:val="00B978BD"/>
    <w:rsid w:val="00BA0862"/>
    <w:rsid w:val="00BA555E"/>
    <w:rsid w:val="00BA5610"/>
    <w:rsid w:val="00BA6200"/>
    <w:rsid w:val="00BA67BD"/>
    <w:rsid w:val="00BC1C35"/>
    <w:rsid w:val="00BE5B33"/>
    <w:rsid w:val="00BE61B6"/>
    <w:rsid w:val="00C00960"/>
    <w:rsid w:val="00C153D2"/>
    <w:rsid w:val="00C31116"/>
    <w:rsid w:val="00C44CE3"/>
    <w:rsid w:val="00C833A3"/>
    <w:rsid w:val="00CA01AE"/>
    <w:rsid w:val="00CC7F5A"/>
    <w:rsid w:val="00D05C84"/>
    <w:rsid w:val="00D31C0D"/>
    <w:rsid w:val="00D40CFD"/>
    <w:rsid w:val="00D53AED"/>
    <w:rsid w:val="00D556E6"/>
    <w:rsid w:val="00D70EFF"/>
    <w:rsid w:val="00D774EE"/>
    <w:rsid w:val="00DA373B"/>
    <w:rsid w:val="00DA7989"/>
    <w:rsid w:val="00DC16B9"/>
    <w:rsid w:val="00DF0C87"/>
    <w:rsid w:val="00E01251"/>
    <w:rsid w:val="00E24FB8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E4669"/>
    <w:rsid w:val="00EF1EAB"/>
    <w:rsid w:val="00F0403A"/>
    <w:rsid w:val="00F15C84"/>
    <w:rsid w:val="00F160EF"/>
    <w:rsid w:val="00F37984"/>
    <w:rsid w:val="00F4595F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33C"/>
  </w:style>
  <w:style w:type="character" w:styleId="Seitenzahl">
    <w:name w:val="page number"/>
    <w:basedOn w:val="Absatz-Standardschriftart"/>
    <w:uiPriority w:val="99"/>
    <w:semiHidden/>
    <w:unhideWhenUsed/>
    <w:rsid w:val="0073633C"/>
  </w:style>
  <w:style w:type="paragraph" w:styleId="Listenabsatz">
    <w:name w:val="List Paragraph"/>
    <w:basedOn w:val="Stand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07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07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07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7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7ED"/>
    <w:rPr>
      <w:b/>
      <w:bCs/>
      <w:sz w:val="20"/>
      <w:szCs w:val="20"/>
    </w:rPr>
  </w:style>
  <w:style w:type="paragraph" w:styleId="KeinLeerraum">
    <w:name w:val="No Spacing"/>
    <w:uiPriority w:val="1"/>
    <w:qFormat/>
    <w:rsid w:val="00722B4C"/>
  </w:style>
  <w:style w:type="table" w:styleId="Gitternetztabelle3">
    <w:name w:val="Grid Table 3"/>
    <w:basedOn w:val="NormaleTabel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2837F7"/>
    <w:rPr>
      <w:color w:val="0563C1" w:themeColor="hyperlink"/>
      <w:u w:val="single"/>
    </w:rPr>
  </w:style>
  <w:style w:type="table" w:styleId="Gitternetztabelle5dunkelAkzent3">
    <w:name w:val="Grid Table 5 Dark Accent 3"/>
    <w:basedOn w:val="NormaleTabel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bsatz-Standardschriftart"/>
    <w:rsid w:val="002837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8</Words>
  <Characters>377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Aram Pascal</cp:lastModifiedBy>
  <cp:revision>37</cp:revision>
  <dcterms:created xsi:type="dcterms:W3CDTF">2025-06-12T23:11:00Z</dcterms:created>
  <dcterms:modified xsi:type="dcterms:W3CDTF">2026-04-2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